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5. Significantly regulated transcripts common between 1% and 4% O</w:t>
      </w:r>
      <w:r>
        <w:rPr>
          <w:b/>
          <w:vertAlign w:val="subscript"/>
        </w:rPr>
        <w:t>2</w:t>
      </w:r>
      <w:r>
        <w:rPr>
          <w:b/>
        </w:rPr>
        <w:t xml:space="preserve">.  </w:t>
      </w:r>
      <w:r>
        <w:rPr/>
        <w:t>Official gene symbols are employed to demonstrate the significantly regulated genes populating the Venn diagram intersections D, depicted in Figure 2.  Positive z ratios indicate upregulation compared to 20% O</w:t>
      </w:r>
      <w:r>
        <w:rPr>
          <w:vertAlign w:val="subscript"/>
        </w:rPr>
        <w:t>2</w:t>
      </w:r>
      <w:r>
        <w:rPr/>
        <w:t xml:space="preserve"> and negative z ratios indicate downregulation compared to 20% O</w:t>
      </w:r>
      <w:r>
        <w:rPr>
          <w:vertAlign w:val="subscript"/>
        </w:rPr>
        <w:t>2</w:t>
      </w:r>
      <w:r>
        <w:rPr/>
        <w:t>.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tbl>
      <w:tblPr>
        <w:tblW w:w="55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0"/>
        <w:gridCol w:w="1260"/>
        <w:gridCol w:w="1260"/>
      </w:tblGrid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ranscripts-common 1-4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% z rati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% z ratio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5016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h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9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4976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6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5009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6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gl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2897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5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4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4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1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4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ef1a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2981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4981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3040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n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3a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l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3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4999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s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3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s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8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am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3617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7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l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6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lp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9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5008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1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s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6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2938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5009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l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2947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5008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4994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s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3610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l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s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3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1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2999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9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3025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5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3641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4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4989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5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u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2990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5005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7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l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1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4991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8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3156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8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3145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9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l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5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l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4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s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3621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5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l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5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3071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s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7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s27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7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l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9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3094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4985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7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4993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1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s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2987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8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nrpd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9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d1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9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3661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l37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5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5023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1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s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sf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1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jc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5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3605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2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11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9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qp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5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ca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7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2284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6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sn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94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d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1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3029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2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C949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5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2949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9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1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cp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6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8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4995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3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nrpa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2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m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5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3023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7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pla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9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plal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1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GD13083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8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1467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9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c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8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4987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5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2903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62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p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77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emp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39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jb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43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gd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17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2947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2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rasp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7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fp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4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m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9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3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GD13070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6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c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2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pr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8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er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6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2967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4985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8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pg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5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p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4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5004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3090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4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k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6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4ha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1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po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9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f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7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5008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1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nr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8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4983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2938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ad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4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mts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b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7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pg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1a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9</w:t>
            </w:r>
          </w:p>
        </w:tc>
      </w:tr>
    </w:tbl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Journalname">
    <w:name w:val="journalname"/>
    <w:basedOn w:val="DefaultParagraphFont"/>
    <w:qFormat/>
    <w:rPr/>
  </w:style>
  <w:style w:type="character" w:styleId="Ti">
    <w:name w:val="ti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eastAsia="Calibri"/>
      <w:lang w:val="en-GB"/>
    </w:rPr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Authors">
    <w:name w:val="authors"/>
    <w:basedOn w:val="Normal"/>
    <w:qFormat/>
    <w:pPr>
      <w:spacing w:before="280" w:after="280"/>
    </w:pPr>
    <w:rPr/>
  </w:style>
  <w:style w:type="paragraph" w:styleId="Source">
    <w:name w:val="source"/>
    <w:basedOn w:val="Normal"/>
    <w:qFormat/>
    <w:pPr>
      <w:spacing w:before="280" w:after="280"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3T14:32:00Z</dcterms:created>
  <dc:creator>maudsleyst</dc:creator>
  <dc:description/>
  <cp:keywords/>
  <dc:language>en-US</dc:language>
  <cp:lastModifiedBy>maudsleyst</cp:lastModifiedBy>
  <cp:lastPrinted>2009-02-08T16:42:00Z</cp:lastPrinted>
  <dcterms:modified xsi:type="dcterms:W3CDTF">2011-02-23T14:32:00Z</dcterms:modified>
  <cp:revision>2</cp:revision>
  <dc:subject/>
  <dc:title>Oxygen tension regulation of gene-protein interactions in primary astrocytes</dc:title>
</cp:coreProperties>
</file>